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2 Appendix. Demographic dat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fter the game had finished, all participants were required to answer the following demographic questions.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. What is your gender?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. How old are you?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. What is your country of origin?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 What is your subject of study?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1 Table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meter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ak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ong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(SE) = 20.7 (0.3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= 21.1 (0.3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(IQR) = 20 (19-22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(IQR) = 21 (20-22)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der (F, M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, 3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, 2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untry of origin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gladesh = 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stralia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arus = 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zerbaijan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ada = 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na=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na = 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zech Republic = 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zech Republic = 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ce = 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nmark = 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any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ce = 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eece=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eece = 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ng Kong=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ngary = 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celand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dia = 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dia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donesia 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donesia 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pan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rael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rdan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aly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aysia=6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aysia=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pal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and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kistan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mania=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u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ssia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and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udi Arabia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ssia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gapore=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gapore=5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ain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witzerland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iwan=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K=1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ailand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SA=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K=8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mbabwe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SA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etnam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studied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hropology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hropology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chemistry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chaeology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y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chitecture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medical Sciences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t &amp; Sciences=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ical Engineering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trophysics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istry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y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onomics=5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in &amp; Mind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onomics &amp; Business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ical Engineering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ectronic Engineering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vil Engineering=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gineering=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uter Science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glish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gital humanities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ne Art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conomics=7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ench &amp; German 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gineering=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ography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ne Art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ory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ography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ory of Art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ory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ory Philosophy Science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Genetics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Genetics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Sciences=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Sciences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rastructure Investment 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nguage&amp; Culture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nguage&amp; Culture=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lation theory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w=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agement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Science 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cal Engineering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hematics =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rn Languages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cine =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tural Sciences 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rn Languages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armacogenetics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armacology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armacy=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armacy=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ilosophy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ilosophy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ilosophy &amp; Economics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s=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s=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y=3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itical Science =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ech Science 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y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s =2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stems Engineering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s &amp; Economics = 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ban Planning =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ban Planning =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ology=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extBody"/>
        <w:spacing w:lineRule="auto" w:line="360" w:before="0" w:after="120"/>
        <w:rPr/>
      </w:pPr>
      <w:r>
        <w:rPr>
          <w:rFonts w:cs="Arial" w:ascii="Arial" w:hAnsi="Arial"/>
          <w:b/>
          <w:bCs/>
          <w:sz w:val="22"/>
          <w:shd w:fill="FFFFFF" w:val="clear"/>
        </w:rPr>
        <w:t>S1 Table.</w:t>
      </w:r>
      <w:r>
        <w:rPr>
          <w:rFonts w:cs="Arial" w:ascii="Arial" w:hAnsi="Arial"/>
          <w:sz w:val="22"/>
          <w:shd w:fill="FFFFFF" w:val="clear"/>
        </w:rPr>
        <w:t xml:space="preserve"> Information on mean, median values and sample sizes for participant demographic data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09:43:16Z</dcterms:created>
  <dc:creator>Nichola Raihani</dc:creator>
  <dc:description/>
  <dc:language>en-US</dc:language>
  <cp:lastModifiedBy/>
  <cp:revision>0</cp:revision>
  <dc:subject/>
  <dc:title/>
</cp:coreProperties>
</file>